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4BF35" w14:textId="77777777" w:rsidR="00F77021" w:rsidRPr="00991AC8" w:rsidRDefault="00F77021" w:rsidP="00F77021">
      <w:pPr>
        <w:jc w:val="both"/>
      </w:pPr>
    </w:p>
    <w:tbl>
      <w:tblPr>
        <w:tblW w:w="1261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F77021" w:rsidRPr="00991AC8" w14:paraId="630D16FB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DC1" w14:textId="77777777" w:rsidR="00F77021" w:rsidRPr="00991AC8" w:rsidRDefault="00F77021" w:rsidP="00BA3D61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55D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Obs.</w:t>
            </w:r>
          </w:p>
          <w:p w14:paraId="1A4CE8D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breath.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5C7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TTAG</w:t>
            </w:r>
          </w:p>
          <w:p w14:paraId="577D6C6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breath.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0A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Imp.</w:t>
            </w:r>
          </w:p>
          <w:p w14:paraId="131BE8E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breath.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A4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Sono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  <w:p w14:paraId="0BE3B44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breath.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7E0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uboma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  <w:p w14:paraId="1DFBA166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66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uboma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  <w:p w14:paraId="0F74D64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09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91AC8">
              <w:rPr>
                <w:rFonts w:eastAsia="Times New Roman"/>
                <w:color w:val="000000"/>
                <w:sz w:val="20"/>
                <w:szCs w:val="20"/>
              </w:rPr>
              <w:t>Tuboman</w:t>
            </w:r>
            <w:proofErr w:type="spellEnd"/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  <w:p w14:paraId="0D15795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3C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CETDA</w:t>
            </w:r>
          </w:p>
          <w:p w14:paraId="1755F6E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61F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ETDQ-7</w:t>
            </w:r>
          </w:p>
          <w:p w14:paraId="48D52CF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B1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Panel</w:t>
            </w:r>
          </w:p>
          <w:p w14:paraId="3C27EF1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PETD</w:t>
            </w:r>
          </w:p>
        </w:tc>
      </w:tr>
      <w:tr w:rsidR="00F77021" w:rsidRPr="00991AC8" w14:paraId="6815CE66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729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Observed breath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98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CEF62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780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505C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65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7BD9E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9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2F2EB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34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0DFB3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73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6B184B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525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86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366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DF39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79**</w:t>
            </w:r>
          </w:p>
        </w:tc>
      </w:tr>
      <w:tr w:rsidR="00F77021" w:rsidRPr="00991AC8" w14:paraId="4B7C0928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F42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TTAG breath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67F8A6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780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1B2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B67E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991AC8">
              <w:rPr>
                <w:rFonts w:eastAsia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  <w:t>78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9D6196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25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55D2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9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4959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45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A9136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9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95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D6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351F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570**</w:t>
            </w:r>
          </w:p>
        </w:tc>
      </w:tr>
      <w:tr w:rsidR="00F77021" w:rsidRPr="00991AC8" w14:paraId="6AF20A2F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59C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Impedance breath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47C8F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65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53F6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78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7CC2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20CF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45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697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3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05B2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8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63F0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6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21F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D6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6EF9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619**</w:t>
            </w:r>
          </w:p>
        </w:tc>
      </w:tr>
      <w:tr w:rsidR="00F77021" w:rsidRPr="00991AC8" w14:paraId="1090F7F0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BDB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Sonotubometr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B483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9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BE694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25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D8C572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45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05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2AAB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6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B8C17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9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9E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-.0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D08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518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DB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69</w:t>
            </w:r>
          </w:p>
        </w:tc>
      </w:tr>
      <w:tr w:rsidR="00F77021" w:rsidRPr="00991AC8" w14:paraId="23DBB2F8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F5D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ubomanometry</w:t>
            </w:r>
            <w:r w:rsidRPr="00991AC8">
              <w:rPr>
                <w:rFonts w:eastAsia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B2B5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34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9B14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9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2FA1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3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617898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6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9C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6C96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71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A0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1E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28A4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BC2C4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26**</w:t>
            </w:r>
          </w:p>
        </w:tc>
      </w:tr>
      <w:tr w:rsidR="00F77021" w:rsidRPr="00991AC8" w14:paraId="385BD10C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9ECC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ubomanometry 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71D5A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73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1D029D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45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A104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8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0874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9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2B42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71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56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DC09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34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5C7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C3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993E7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79**</w:t>
            </w:r>
          </w:p>
        </w:tc>
      </w:tr>
      <w:tr w:rsidR="00F77021" w:rsidRPr="00991AC8" w14:paraId="0A04C0DC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1D1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color w:val="000000" w:themeColor="text1"/>
                <w:sz w:val="20"/>
                <w:szCs w:val="20"/>
              </w:rPr>
              <w:t>Tubomanometry 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3FB3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525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8D04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9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B448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68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2B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-.0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CED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2B46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334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476D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E66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2E4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F6A7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99**</w:t>
            </w:r>
          </w:p>
        </w:tc>
      </w:tr>
      <w:tr w:rsidR="00F77021" w:rsidRPr="00991AC8" w14:paraId="3A20DAD6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908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CETD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23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60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98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42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DB6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152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6C8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EC7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7B40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872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170CA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02*</w:t>
            </w:r>
          </w:p>
        </w:tc>
      </w:tr>
      <w:tr w:rsidR="00F77021" w:rsidRPr="00991AC8" w14:paraId="2A6B71C6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1B56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ETDQ-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2A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5F2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16E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2B45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CC1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772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1E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5295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872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7E8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FC418C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88*</w:t>
            </w:r>
          </w:p>
        </w:tc>
      </w:tr>
      <w:tr w:rsidR="00F77021" w:rsidRPr="00991AC8" w14:paraId="1FF8DCC6" w14:textId="77777777" w:rsidTr="00BA3D6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191" w14:textId="77777777" w:rsidR="00F77021" w:rsidRPr="00991AC8" w:rsidRDefault="00F77021" w:rsidP="00BA3D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Panel PET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F5634F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7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F9C73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570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1BDF2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61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268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EF349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26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819C0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47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0B99D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9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D6DDD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202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3C891B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.188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822" w14:textId="77777777" w:rsidR="00F77021" w:rsidRPr="00991AC8" w:rsidRDefault="00F77021" w:rsidP="00BA3D6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91AC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93A6B67" w14:textId="77777777" w:rsidR="00F77021" w:rsidRDefault="00F77021" w:rsidP="00F77021">
      <w:pPr>
        <w:jc w:val="both"/>
        <w:rPr>
          <w:sz w:val="20"/>
          <w:szCs w:val="20"/>
        </w:rPr>
      </w:pPr>
    </w:p>
    <w:p w14:paraId="41370F3B" w14:textId="77777777" w:rsidR="00F77021" w:rsidRPr="00AF6E7C" w:rsidRDefault="00F77021" w:rsidP="00F77021">
      <w:pPr>
        <w:jc w:val="both"/>
        <w:rPr>
          <w:rFonts w:ascii="Times" w:hAnsi="Times"/>
          <w:color w:val="000000" w:themeColor="text1"/>
          <w:sz w:val="20"/>
          <w:szCs w:val="20"/>
        </w:rPr>
      </w:pPr>
      <w:r>
        <w:rPr>
          <w:sz w:val="20"/>
          <w:szCs w:val="20"/>
        </w:rPr>
        <w:t xml:space="preserve">S3 </w:t>
      </w:r>
      <w:r>
        <w:rPr>
          <w:rFonts w:ascii="Times" w:hAnsi="Times"/>
          <w:color w:val="000000" w:themeColor="text1"/>
          <w:sz w:val="20"/>
          <w:szCs w:val="20"/>
        </w:rPr>
        <w:t>Table</w:t>
      </w:r>
      <w:r w:rsidRPr="00B22893">
        <w:rPr>
          <w:rFonts w:ascii="Times" w:hAnsi="Times"/>
          <w:color w:val="000000" w:themeColor="text1"/>
          <w:sz w:val="20"/>
          <w:szCs w:val="20"/>
        </w:rPr>
        <w:t xml:space="preserve">. </w:t>
      </w:r>
    </w:p>
    <w:p w14:paraId="785028D7" w14:textId="77777777" w:rsidR="00F77021" w:rsidRDefault="00F77021" w:rsidP="00F77021">
      <w:pPr>
        <w:jc w:val="both"/>
      </w:pPr>
    </w:p>
    <w:p w14:paraId="6D4479D1" w14:textId="77777777" w:rsidR="00F54FF5" w:rsidRDefault="00F54FF5">
      <w:bookmarkStart w:id="0" w:name="_GoBack"/>
      <w:bookmarkEnd w:id="0"/>
    </w:p>
    <w:sectPr w:rsidR="00F54FF5" w:rsidSect="00F7702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2E3D19"/>
    <w:multiLevelType w:val="multilevel"/>
    <w:tmpl w:val="83000B52"/>
    <w:lvl w:ilvl="0">
      <w:start w:val="5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21"/>
    <w:rsid w:val="00101B3F"/>
    <w:rsid w:val="00187B9E"/>
    <w:rsid w:val="001A2D48"/>
    <w:rsid w:val="001F33BA"/>
    <w:rsid w:val="00343C1E"/>
    <w:rsid w:val="003833D7"/>
    <w:rsid w:val="003A1A8A"/>
    <w:rsid w:val="003F3E09"/>
    <w:rsid w:val="0041427F"/>
    <w:rsid w:val="0041555B"/>
    <w:rsid w:val="004B090C"/>
    <w:rsid w:val="00534555"/>
    <w:rsid w:val="0059683A"/>
    <w:rsid w:val="005B1C4A"/>
    <w:rsid w:val="005E3655"/>
    <w:rsid w:val="0064342F"/>
    <w:rsid w:val="006450D7"/>
    <w:rsid w:val="00715744"/>
    <w:rsid w:val="00761AE8"/>
    <w:rsid w:val="007B13E3"/>
    <w:rsid w:val="00822B32"/>
    <w:rsid w:val="008625AC"/>
    <w:rsid w:val="00893E1D"/>
    <w:rsid w:val="008C6422"/>
    <w:rsid w:val="008C7438"/>
    <w:rsid w:val="00906A08"/>
    <w:rsid w:val="009B55F8"/>
    <w:rsid w:val="009C020C"/>
    <w:rsid w:val="009F521B"/>
    <w:rsid w:val="00A11F59"/>
    <w:rsid w:val="00AD11B7"/>
    <w:rsid w:val="00B12FAF"/>
    <w:rsid w:val="00B57EB5"/>
    <w:rsid w:val="00C66298"/>
    <w:rsid w:val="00C809D1"/>
    <w:rsid w:val="00CA6AD8"/>
    <w:rsid w:val="00D318C1"/>
    <w:rsid w:val="00D72D58"/>
    <w:rsid w:val="00DB5241"/>
    <w:rsid w:val="00E44E99"/>
    <w:rsid w:val="00E617D0"/>
    <w:rsid w:val="00E72CE3"/>
    <w:rsid w:val="00E83FEB"/>
    <w:rsid w:val="00EF6079"/>
    <w:rsid w:val="00F54FF5"/>
    <w:rsid w:val="00F552FF"/>
    <w:rsid w:val="00F77021"/>
    <w:rsid w:val="00FB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B0E38"/>
  <w14:defaultImageDpi w14:val="32767"/>
  <w15:chartTrackingRefBased/>
  <w15:docId w15:val="{4B104DF9-C5E4-F74A-ACBA-038887B2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aliases w:val="Chapter"/>
    <w:basedOn w:val="Normal"/>
    <w:link w:val="Heading1Char"/>
    <w:qFormat/>
    <w:rsid w:val="00893E1D"/>
    <w:pPr>
      <w:numPr>
        <w:numId w:val="1"/>
      </w:numPr>
      <w:spacing w:beforeLines="1" w:afterLines="1" w:line="360" w:lineRule="auto"/>
      <w:outlineLvl w:val="0"/>
    </w:pPr>
    <w:rPr>
      <w:rFonts w:ascii="Times" w:hAnsi="Times"/>
      <w:b/>
      <w:kern w:val="36"/>
      <w:sz w:val="36"/>
      <w:szCs w:val="20"/>
    </w:rPr>
  </w:style>
  <w:style w:type="paragraph" w:styleId="Heading2">
    <w:name w:val="heading 2"/>
    <w:basedOn w:val="Normal"/>
    <w:link w:val="Heading2Char"/>
    <w:qFormat/>
    <w:rsid w:val="005E3655"/>
    <w:pPr>
      <w:numPr>
        <w:ilvl w:val="1"/>
        <w:numId w:val="1"/>
      </w:numPr>
      <w:spacing w:beforeLines="1" w:before="2" w:afterLines="1" w:after="2"/>
      <w:outlineLvl w:val="1"/>
    </w:pPr>
    <w:rPr>
      <w:rFonts w:ascii="Times" w:hAnsi="Times"/>
      <w:b/>
      <w:color w:val="C0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893E1D"/>
    <w:rPr>
      <w:rFonts w:ascii="Times" w:hAnsi="Times"/>
      <w:b/>
      <w:kern w:val="36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5E3655"/>
    <w:rPr>
      <w:rFonts w:ascii="Times" w:hAnsi="Times"/>
      <w:b/>
      <w:color w:val="C00000"/>
      <w:sz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1</cp:revision>
  <dcterms:created xsi:type="dcterms:W3CDTF">2018-11-01T22:23:00Z</dcterms:created>
  <dcterms:modified xsi:type="dcterms:W3CDTF">2018-11-01T22:23:00Z</dcterms:modified>
</cp:coreProperties>
</file>